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A098B3" w14:textId="0A6A88B9" w:rsidR="001E1B28" w:rsidRPr="00506144" w:rsidRDefault="00FC0727" w:rsidP="00FC0727"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506144">
        <w:rPr>
          <w:rFonts w:ascii="Times New Roman" w:hAnsi="Times New Roman" w:cs="Times New Roman"/>
          <w:b/>
          <w:bCs/>
          <w:sz w:val="22"/>
          <w:szCs w:val="24"/>
        </w:rPr>
        <w:t>Figure S1. Study flowchart for participant selection and inclusion criteria.</w:t>
      </w:r>
    </w:p>
    <w:p w14:paraId="13E355F3" w14:textId="28B35682" w:rsidR="00FC0727" w:rsidRPr="00506144" w:rsidRDefault="002C3D06" w:rsidP="00FC0727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noProof/>
          <w:sz w:val="22"/>
          <w:szCs w:val="24"/>
        </w:rPr>
        <w:drawing>
          <wp:inline distT="0" distB="0" distL="0" distR="0" wp14:anchorId="28C140A0" wp14:editId="419052F3">
            <wp:extent cx="3442326" cy="2055510"/>
            <wp:effectExtent l="0" t="0" r="0" b="0"/>
            <wp:docPr id="88129350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6356" cy="2057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190072" w14:textId="5C733763" w:rsidR="00FC0727" w:rsidRPr="00506144" w:rsidRDefault="00FC0727" w:rsidP="00FC0727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506144">
        <w:rPr>
          <w:rFonts w:ascii="Times New Roman" w:hAnsi="Times New Roman" w:cs="Times New Roman"/>
          <w:sz w:val="22"/>
          <w:szCs w:val="24"/>
        </w:rPr>
        <w:t>A total of 191 pregnant women who voluntarily underwent measurement of 1,5-anhydroglucitol (1,5-AG) and hemoglobin A1c (HbA1c) by 20 weeks of gestation were initially identified. Four participants were excluded due to pre-existing diabetes (n = 2) or overt diabetes diagnosed during pregnancy (n = 2), resulting in 187 pregnancies included in the final analysis.</w:t>
      </w:r>
    </w:p>
    <w:sectPr w:rsidR="00FC0727" w:rsidRPr="00506144" w:rsidSect="002C3D06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4960DB" w14:textId="77777777" w:rsidR="00227924" w:rsidRDefault="00227924" w:rsidP="00227924">
      <w:r>
        <w:separator/>
      </w:r>
    </w:p>
  </w:endnote>
  <w:endnote w:type="continuationSeparator" w:id="0">
    <w:p w14:paraId="01007185" w14:textId="77777777" w:rsidR="00227924" w:rsidRDefault="00227924" w:rsidP="002279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A76680" w14:textId="77777777" w:rsidR="00227924" w:rsidRDefault="00227924" w:rsidP="00227924">
      <w:r>
        <w:separator/>
      </w:r>
    </w:p>
  </w:footnote>
  <w:footnote w:type="continuationSeparator" w:id="0">
    <w:p w14:paraId="5AD38E3F" w14:textId="77777777" w:rsidR="00227924" w:rsidRDefault="00227924" w:rsidP="002279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E5C04"/>
    <w:rsid w:val="000E5C04"/>
    <w:rsid w:val="001E1B28"/>
    <w:rsid w:val="00227924"/>
    <w:rsid w:val="002C3D06"/>
    <w:rsid w:val="002E0AA1"/>
    <w:rsid w:val="00506144"/>
    <w:rsid w:val="006C5EC6"/>
    <w:rsid w:val="00AA7F9D"/>
    <w:rsid w:val="00B61047"/>
    <w:rsid w:val="00D31EE7"/>
    <w:rsid w:val="00FC0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4C99133A"/>
  <w15:chartTrackingRefBased/>
  <w15:docId w15:val="{3875F602-F372-44EA-B792-71783344B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E5C0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5C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5C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5C0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5C0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5C0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5C0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5C0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5C0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E5C0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E5C0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E5C0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E5C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E5C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E5C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E5C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E5C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E5C0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E5C0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E5C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5C0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E5C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5C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E5C0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5C0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E5C0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E5C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E5C0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E5C04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FC0727"/>
  </w:style>
  <w:style w:type="paragraph" w:styleId="ab">
    <w:name w:val="header"/>
    <w:basedOn w:val="a"/>
    <w:link w:val="ac"/>
    <w:uiPriority w:val="99"/>
    <w:unhideWhenUsed/>
    <w:rsid w:val="00227924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227924"/>
  </w:style>
  <w:style w:type="paragraph" w:styleId="ad">
    <w:name w:val="footer"/>
    <w:basedOn w:val="a"/>
    <w:link w:val="ae"/>
    <w:uiPriority w:val="99"/>
    <w:unhideWhenUsed/>
    <w:rsid w:val="00227924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2279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翔 田野</dc:creator>
  <cp:keywords/>
  <dc:description/>
  <cp:lastModifiedBy>翔 田野</cp:lastModifiedBy>
  <cp:revision>6</cp:revision>
  <dcterms:created xsi:type="dcterms:W3CDTF">2025-04-14T08:32:00Z</dcterms:created>
  <dcterms:modified xsi:type="dcterms:W3CDTF">2025-10-06T08:49:00Z</dcterms:modified>
</cp:coreProperties>
</file>